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599" w:rsidRDefault="00525FCD">
      <w:r>
        <w:t>NSU Questionnaire:</w:t>
      </w:r>
    </w:p>
    <w:p w:rsidR="00525FCD" w:rsidRDefault="00525FCD">
      <w:r>
        <w:t xml:space="preserve">This questionnaire had several parts to estimate the number of different hidden groups of </w:t>
      </w:r>
    </w:p>
    <w:p w:rsidR="00525FCD" w:rsidRDefault="00525FCD"/>
    <w:p w:rsidR="00525FCD" w:rsidRDefault="00525FCD"/>
    <w:p w:rsidR="00525FCD" w:rsidRDefault="00525FC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276"/>
        <w:gridCol w:w="992"/>
        <w:gridCol w:w="992"/>
        <w:gridCol w:w="993"/>
        <w:gridCol w:w="951"/>
      </w:tblGrid>
      <w:tr w:rsidR="00525FCD" w:rsidTr="00525FCD">
        <w:tc>
          <w:tcPr>
            <w:tcW w:w="3652" w:type="dxa"/>
          </w:tcPr>
          <w:p w:rsidR="00525FCD" w:rsidRDefault="00525FCD">
            <w:r>
              <w:t>How many women do you know in last year for money or any other service (food or bed)</w:t>
            </w:r>
            <w:r w:rsidRPr="00525FCD">
              <w:t xml:space="preserve"> </w:t>
            </w:r>
            <w:r>
              <w:t>have a sexual contact with men</w:t>
            </w:r>
          </w:p>
        </w:tc>
        <w:tc>
          <w:tcPr>
            <w:tcW w:w="1276" w:type="dxa"/>
          </w:tcPr>
          <w:p w:rsidR="00525FCD" w:rsidRDefault="00525FCD">
            <w:r>
              <w:t>Women</w:t>
            </w:r>
          </w:p>
          <w:p w:rsidR="00525FCD" w:rsidRDefault="00525FCD"/>
          <w:p w:rsidR="00525FCD" w:rsidRDefault="00525FCD">
            <w:r>
              <w:t xml:space="preserve">………….. </w:t>
            </w:r>
          </w:p>
        </w:tc>
        <w:tc>
          <w:tcPr>
            <w:tcW w:w="992" w:type="dxa"/>
          </w:tcPr>
          <w:p w:rsidR="00525FCD" w:rsidRDefault="00525FCD">
            <w:r>
              <w:t>&lt;18</w:t>
            </w:r>
          </w:p>
          <w:p w:rsidR="00525FCD" w:rsidRDefault="00525FCD"/>
          <w:p w:rsidR="00525FCD" w:rsidRDefault="00525FCD">
            <w:r>
              <w:t>………..</w:t>
            </w:r>
          </w:p>
        </w:tc>
        <w:tc>
          <w:tcPr>
            <w:tcW w:w="992" w:type="dxa"/>
          </w:tcPr>
          <w:p w:rsidR="00525FCD" w:rsidRDefault="00525FCD">
            <w:r>
              <w:t>18-30</w:t>
            </w:r>
          </w:p>
          <w:p w:rsidR="00525FCD" w:rsidRDefault="00525FCD"/>
          <w:p w:rsidR="00525FCD" w:rsidRDefault="00525FCD">
            <w:r>
              <w:t>……….</w:t>
            </w:r>
          </w:p>
        </w:tc>
        <w:tc>
          <w:tcPr>
            <w:tcW w:w="993" w:type="dxa"/>
          </w:tcPr>
          <w:p w:rsidR="00525FCD" w:rsidRDefault="00525FCD">
            <w:r>
              <w:t>31-50</w:t>
            </w:r>
          </w:p>
          <w:p w:rsidR="00525FCD" w:rsidRDefault="00525FCD"/>
          <w:p w:rsidR="00525FCD" w:rsidRDefault="00525FCD">
            <w:r>
              <w:t>…………</w:t>
            </w:r>
          </w:p>
        </w:tc>
        <w:tc>
          <w:tcPr>
            <w:tcW w:w="951" w:type="dxa"/>
          </w:tcPr>
          <w:p w:rsidR="00525FCD" w:rsidRDefault="00525FCD">
            <w:r>
              <w:t>&gt;50</w:t>
            </w:r>
          </w:p>
          <w:p w:rsidR="00525FCD" w:rsidRDefault="00525FCD"/>
          <w:p w:rsidR="00525FCD" w:rsidRDefault="00525FCD">
            <w:r>
              <w:t>………..</w:t>
            </w:r>
          </w:p>
        </w:tc>
      </w:tr>
      <w:tr w:rsidR="00525FCD" w:rsidTr="007F7000">
        <w:tc>
          <w:tcPr>
            <w:tcW w:w="3652" w:type="dxa"/>
          </w:tcPr>
          <w:p w:rsidR="00525FCD" w:rsidRDefault="00525FCD" w:rsidP="00525FCD">
            <w:r>
              <w:t>- How many of them have another source of income?</w:t>
            </w:r>
          </w:p>
          <w:p w:rsidR="00525FCD" w:rsidRDefault="00525FCD"/>
        </w:tc>
        <w:tc>
          <w:tcPr>
            <w:tcW w:w="5204" w:type="dxa"/>
            <w:gridSpan w:val="5"/>
          </w:tcPr>
          <w:p w:rsidR="00525FCD" w:rsidRDefault="00525FCD"/>
          <w:p w:rsidR="00525FCD" w:rsidRDefault="00525FCD">
            <w:r>
              <w:t>………………………….</w:t>
            </w:r>
          </w:p>
        </w:tc>
      </w:tr>
    </w:tbl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/>
    <w:p w:rsidR="00525FCD" w:rsidRDefault="00525FCD">
      <w:bookmarkStart w:id="0" w:name="_GoBack"/>
      <w:bookmarkEnd w:id="0"/>
    </w:p>
    <w:sectPr w:rsidR="00525FCD" w:rsidSect="005B62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FCD"/>
    <w:rsid w:val="00525FCD"/>
    <w:rsid w:val="005B62AF"/>
    <w:rsid w:val="00CF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."/>
  <w:listSeparator w:val=","/>
  <w14:docId w14:val="26877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FCD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FCD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B983E6-9938-BC42-B4DD-70434D722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4</Characters>
  <Application>Microsoft Macintosh Word</Application>
  <DocSecurity>0</DocSecurity>
  <Lines>2</Lines>
  <Paragraphs>1</Paragraphs>
  <ScaleCrop>false</ScaleCrop>
  <Company>Kerman University of Medical Sciences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Sharifi</dc:creator>
  <cp:keywords/>
  <dc:description/>
  <cp:lastModifiedBy>Hamid Sharifi</cp:lastModifiedBy>
  <cp:revision>1</cp:revision>
  <dcterms:created xsi:type="dcterms:W3CDTF">2017-04-08T15:58:00Z</dcterms:created>
  <dcterms:modified xsi:type="dcterms:W3CDTF">2017-04-08T16:13:00Z</dcterms:modified>
</cp:coreProperties>
</file>